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C65" w:rsidRPr="00F475FF" w:rsidRDefault="00252C65" w:rsidP="00252C65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bookmarkStart w:id="0" w:name="_GoBack"/>
      <w:r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</w:t>
      </w: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6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TSS/acidity ratio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958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072"/>
        <w:gridCol w:w="1127"/>
        <w:gridCol w:w="1127"/>
        <w:gridCol w:w="1161"/>
        <w:gridCol w:w="1127"/>
        <w:gridCol w:w="1072"/>
        <w:gridCol w:w="1072"/>
      </w:tblGrid>
      <w:tr w:rsidR="00252C65" w:rsidRPr="00F475FF" w:rsidTr="00750B4C">
        <w:trPr>
          <w:trHeight w:val="342"/>
          <w:jc w:val="center"/>
        </w:trPr>
        <w:tc>
          <w:tcPr>
            <w:tcW w:w="82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bookmarkEnd w:id="0"/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7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8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8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1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1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-e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6±0.3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1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5±0.2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25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7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e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3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1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3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3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±0.1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25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9±0.2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8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9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7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4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25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9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8±0.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7±0.3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5±0.2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3±0.2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3±0.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6±0.9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8±0.6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6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±0.1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5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1±0.4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4±0.3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7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2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625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9±0.3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0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4±0.7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pct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3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4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4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8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1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7±0.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2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shd w:val="clear" w:color="000000" w:fill="FFFFFF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77" w:type="pct"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4±0.2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5±0.2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2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8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6±0.2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4±0.6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noWrap/>
            <w:vAlign w:val="center"/>
            <w:hideMark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tcBorders>
              <w:bottom w:val="nil"/>
            </w:tcBorders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0±0.3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7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7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4±0.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5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3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7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9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7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9±0.8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7" w:type="pct"/>
            <w:tcBorders>
              <w:bottom w:val="nil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52C65" w:rsidRPr="00F475FF" w:rsidTr="00750B4C">
        <w:trPr>
          <w:trHeight w:val="342"/>
          <w:jc w:val="center"/>
        </w:trPr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0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6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4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1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2±0.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7±0.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52C65" w:rsidRPr="00F475FF" w:rsidRDefault="00252C65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252C65" w:rsidRPr="00F475FF" w:rsidRDefault="00252C65" w:rsidP="00252C65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65"/>
    <w:rsid w:val="00252C65"/>
    <w:rsid w:val="004D1C72"/>
    <w:rsid w:val="00573ED2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E6410"/>
  <w15:chartTrackingRefBased/>
  <w15:docId w15:val="{94ACC38F-1BC0-4945-ADF4-4AFD2481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3:00Z</dcterms:created>
  <dcterms:modified xsi:type="dcterms:W3CDTF">2026-02-03T21:24:00Z</dcterms:modified>
</cp:coreProperties>
</file>